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34736" w14:textId="77777777" w:rsidR="00D137F6" w:rsidRPr="005B4062" w:rsidRDefault="00D137F6" w:rsidP="00D137F6">
      <w:pPr>
        <w:spacing w:line="480" w:lineRule="auto"/>
        <w:rPr>
          <w:sz w:val="24"/>
          <w:szCs w:val="24"/>
          <w:lang w:val="en-US"/>
        </w:rPr>
      </w:pPr>
      <w:r w:rsidRPr="005B4062">
        <w:rPr>
          <w:sz w:val="24"/>
          <w:szCs w:val="24"/>
          <w:lang w:val="en-US"/>
        </w:rPr>
        <w:t>Table 1: Demographic, Clinical and Socioeconomic Characteristics of the Patient Samples (</w:t>
      </w:r>
      <w:r w:rsidRPr="005B4062">
        <w:rPr>
          <w:i/>
          <w:iCs/>
          <w:sz w:val="24"/>
          <w:szCs w:val="24"/>
          <w:lang w:val="en-US"/>
        </w:rPr>
        <w:t>n = 60</w:t>
      </w:r>
      <w:r w:rsidRPr="005B4062">
        <w:rPr>
          <w:sz w:val="24"/>
          <w:szCs w:val="24"/>
          <w:lang w:val="en-US"/>
        </w:rPr>
        <w:t>)</w:t>
      </w:r>
    </w:p>
    <w:tbl>
      <w:tblPr>
        <w:tblW w:w="8810" w:type="dxa"/>
        <w:tblInd w:w="118" w:type="dxa"/>
        <w:tblLook w:val="04A0" w:firstRow="1" w:lastRow="0" w:firstColumn="1" w:lastColumn="0" w:noHBand="0" w:noVBand="1"/>
      </w:tblPr>
      <w:tblGrid>
        <w:gridCol w:w="5761"/>
        <w:gridCol w:w="1407"/>
        <w:gridCol w:w="1642"/>
      </w:tblGrid>
      <w:tr w:rsidR="00D137F6" w:rsidRPr="00BF6F9D" w14:paraId="0DDA7CB4" w14:textId="77777777" w:rsidTr="00D00878">
        <w:trPr>
          <w:trHeight w:val="420"/>
        </w:trPr>
        <w:tc>
          <w:tcPr>
            <w:tcW w:w="57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FE04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BA87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97D59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137F6" w:rsidRPr="00BF6F9D" w14:paraId="682C5F66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EAFCE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 factor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B1DF9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98C6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00291DED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4C24C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E82DA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EA33D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7EF05D37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46DBA81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0 - 91 day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C38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2D489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137F6" w:rsidRPr="00BF6F9D" w14:paraId="1327A184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634F1D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92 - 182 day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2CC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7C0A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D137F6" w:rsidRPr="00BF6F9D" w14:paraId="1DBA225C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6BF14F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83 - 274 day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551E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F485B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D137F6" w:rsidRPr="00BF6F9D" w14:paraId="57A3380C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4E07E" w14:textId="091FA4CE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ender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4F6A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8077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5FAE3ADD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1E6AF5B" w14:textId="77777777" w:rsidR="00D137F6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2BA9F9B5" w14:textId="391EBD0B" w:rsidR="00D00878" w:rsidRPr="00BF6F9D" w:rsidRDefault="00D00878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8548" w14:textId="77777777" w:rsidR="00D137F6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  <w:p w14:paraId="32DD5AF6" w14:textId="23414EF8" w:rsidR="00D00878" w:rsidRPr="00BF6F9D" w:rsidRDefault="00D00878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2463C" w14:textId="77777777" w:rsidR="00D137F6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71.7</w:t>
            </w:r>
          </w:p>
          <w:p w14:paraId="70F770C5" w14:textId="587C59D2" w:rsidR="00D00878" w:rsidRPr="00BF6F9D" w:rsidRDefault="00D00878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D137F6" w:rsidRPr="00BF6F9D" w14:paraId="2E55FCD3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50F85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rm on deliver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135F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0E82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6832849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3D1056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8 - 36 week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A5E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1107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137F6" w:rsidRPr="00BF6F9D" w14:paraId="12D84010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514A3DC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7 - 42 week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326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E2AA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88.3</w:t>
            </w:r>
          </w:p>
        </w:tc>
      </w:tr>
      <w:tr w:rsidR="00D137F6" w:rsidRPr="00BF6F9D" w14:paraId="7E7FEC1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1E5A0A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42 week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FC4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A6CE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137F6" w:rsidRPr="00BF6F9D" w14:paraId="26DE819A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63CE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liver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93A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A41E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6D1A065F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A625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pontaneous vaginal deliver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B1E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EE52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D137F6" w:rsidRPr="00BF6F9D" w14:paraId="43265B47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585C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aesarean se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7FF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7DA1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D137F6" w:rsidRPr="00BF6F9D" w14:paraId="714BB9C4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8922E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ceiv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AAF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172DF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47B3D98F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8E4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ontaneous 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81A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37B7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D137F6" w:rsidRPr="00BF6F9D" w14:paraId="366B546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1EEC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In vitro fertiliz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2F5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5A36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137F6" w:rsidRPr="00BF6F9D" w14:paraId="1367E09E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E7AD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eight at birth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4BAE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30EB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199FB56F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320BCFB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Calibri" w:eastAsia="Times New Roman" w:hAnsi="Calibri" w:cs="Calibri"/>
                <w:sz w:val="24"/>
                <w:szCs w:val="24"/>
              </w:rPr>
              <w:t>≥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5 k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A9C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3DA6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D137F6" w:rsidRPr="00BF6F9D" w14:paraId="17F5FFC8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F00266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lt; 2.5 k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g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6D3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4D61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D137F6" w:rsidRPr="00BF6F9D" w14:paraId="2437CF3B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63D0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rst time parent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F95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8F26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733AD73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D4D7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First-time paren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FDB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D405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</w:tr>
      <w:tr w:rsidR="00D137F6" w:rsidRPr="00BF6F9D" w14:paraId="006F654A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E87FC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Not first-time parent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39AE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A46E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D137F6" w:rsidRPr="00BF6F9D" w14:paraId="759E9A5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7909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2E1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A8CF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511B25E9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33DA3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Weight changes between 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dmission and 2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d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ischarg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08E2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B26C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50F517B4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98A4D63" w14:textId="1557B796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Calibri" w:eastAsia="Times New Roman" w:hAnsi="Calibri" w:cs="Calibri"/>
                <w:sz w:val="24"/>
                <w:szCs w:val="24"/>
              </w:rPr>
              <w:t>≤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9E7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70A5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137F6" w:rsidRPr="00BF6F9D" w14:paraId="3B504F0C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59B3BA4" w14:textId="612AA359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0 and </w:t>
            </w:r>
            <w:r w:rsidRPr="00BF6F9D">
              <w:rPr>
                <w:rFonts w:ascii="Calibri" w:eastAsia="Times New Roman" w:hAnsi="Calibri" w:cs="Calibri"/>
                <w:sz w:val="24"/>
                <w:szCs w:val="24"/>
              </w:rPr>
              <w:t>≤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E7F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0E72A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D137F6" w:rsidRPr="00BF6F9D" w14:paraId="22B166B0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hideMark/>
          </w:tcPr>
          <w:p w14:paraId="12F560FE" w14:textId="3BC96D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1 and ≤ 2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BDB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A418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D137F6" w:rsidRPr="00BF6F9D" w14:paraId="61757B97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BD24B7" w14:textId="397949CB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gt; 2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00878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00878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62B7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F3E4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137F6" w:rsidRPr="00BF6F9D" w14:paraId="2E7B1976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4078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velopmental </w:t>
            </w: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otient</w:t>
            </w: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hanges between 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dmission and 2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nd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ischarg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3C0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4728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42CA657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8AF9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≤ 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5AC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F2985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D137F6" w:rsidRPr="00BF6F9D" w14:paraId="47D947BA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2A738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0 and ≤ 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034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7D4B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D137F6" w:rsidRPr="00BF6F9D" w14:paraId="01F01376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881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20 and ≤ 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E5B7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84D0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D137F6" w:rsidRPr="00BF6F9D" w14:paraId="07682554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74A6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DC4D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4FC8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137F6" w:rsidRPr="00BF6F9D" w14:paraId="5747EE23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C52F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nths between two admissio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625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B257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52E98386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943F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 - 2 month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256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BC03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</w:tr>
      <w:tr w:rsidR="00D137F6" w:rsidRPr="00BF6F9D" w14:paraId="59808D06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967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 - 4 month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B3C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40E9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D137F6" w:rsidRPr="00BF6F9D" w14:paraId="46F8D4F0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F4AD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 - 6 month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4DF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5C52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137F6" w:rsidRPr="00BF6F9D" w14:paraId="6AAE98AE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DD387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over 6 month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C1C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FB48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137F6" w:rsidRPr="00BF6F9D" w14:paraId="34164D85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43708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0165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682D7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51885804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8B1DE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ents' educational leve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8796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A5B9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4EB511E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791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D61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D45C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D137F6" w:rsidRPr="00BF6F9D" w14:paraId="4E2EEF39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B39B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14A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A3DB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D137F6" w:rsidRPr="00BF6F9D" w14:paraId="18C34199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31B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edu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919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E425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D137F6" w:rsidRPr="00BF6F9D" w14:paraId="62BF174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3D16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Above tertiary educ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38C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BF91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137F6" w:rsidRPr="00BF6F9D" w14:paraId="1BE81DA3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1225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enting time</w:t>
            </w:r>
            <w:r w:rsidRPr="000B4F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uring hospitalisation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071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A85B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84FE799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2C5C890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lt; 5 hours/da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07B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FE0C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137F6" w:rsidRPr="00BF6F9D" w14:paraId="0244C3FD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C74AB3A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 hours/da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B75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AAA5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137F6" w:rsidRPr="00BF6F9D" w14:paraId="32F049C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31F7D3B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-10 hours/da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FC6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5EBB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137F6" w:rsidRPr="00BF6F9D" w14:paraId="68CB37BA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74A6A7F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4 hours/da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6DD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7AE6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D137F6" w:rsidRPr="00BF6F9D" w14:paraId="1EF1000D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DA3F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tance to hospital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908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E9B1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A207F30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B0C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100 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kilometres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&lt; 2 h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ou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11F7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93048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D137F6" w:rsidRPr="00BF6F9D" w14:paraId="0120CAC0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225E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 200 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kilometres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2-3 h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ou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2007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C890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D137F6" w:rsidRPr="00BF6F9D" w14:paraId="482347BF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E3FE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200 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kilometres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2.5 h</w:t>
            </w:r>
            <w:r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ou</w:t>
            </w: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D629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F01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D137F6" w:rsidRPr="00BF6F9D" w14:paraId="7BB7EB38" w14:textId="77777777" w:rsidTr="00D00878">
        <w:trPr>
          <w:trHeight w:val="420"/>
        </w:trPr>
        <w:tc>
          <w:tcPr>
            <w:tcW w:w="576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365E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dical insurance coverag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6EA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06AA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710892C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B4C9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5D2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5B51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D137F6" w:rsidRPr="00BF6F9D" w14:paraId="41C4DA7F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2CB6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FFC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7884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D137F6" w:rsidRPr="00BF6F9D" w14:paraId="752447D5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F22E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35C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D1E6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D137F6" w:rsidRPr="00BF6F9D" w14:paraId="65C33664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49E3C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l spending - percentage of family incom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0DFB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03A2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ACE1AEE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0A86D4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2717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F806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137F6" w:rsidRPr="00BF6F9D" w14:paraId="20642BCA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FEBEDB0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288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136E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D137F6" w:rsidRPr="00BF6F9D" w14:paraId="3CC2769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DF09F21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5780C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AB540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137F6" w:rsidRPr="00BF6F9D" w14:paraId="4BC65C32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B4B682E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557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3D59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D137F6" w:rsidRPr="00BF6F9D" w14:paraId="059CB74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3CBCFB2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B97DD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2DB59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D137F6" w:rsidRPr="00BF6F9D" w14:paraId="4230F091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82EF813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EB55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241470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137F6" w:rsidRPr="00BF6F9D" w14:paraId="0B918F5D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A89C962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A53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22F6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137F6" w:rsidRPr="00BF6F9D" w14:paraId="0FDCF03D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A358972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D021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B432E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137F6" w:rsidRPr="00BF6F9D" w14:paraId="5317CA60" w14:textId="77777777" w:rsidTr="00D00878">
        <w:trPr>
          <w:trHeight w:val="420"/>
        </w:trPr>
        <w:tc>
          <w:tcPr>
            <w:tcW w:w="716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9144D" w14:textId="77777777" w:rsidR="00D137F6" w:rsidRPr="00BF6F9D" w:rsidRDefault="00D137F6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Weight changes two months post second discharge </w:t>
            </w:r>
            <w:r w:rsidRPr="00BF6F9D">
              <w:rPr>
                <w:rFonts w:ascii="Calibri" w:eastAsia="Times New Roman" w:hAnsi="Calibri" w:cs="Calibri"/>
                <w:sz w:val="24"/>
                <w:szCs w:val="24"/>
              </w:rPr>
              <w:t>^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C940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137F6" w:rsidRPr="00BF6F9D" w14:paraId="37BB1145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AC0D" w14:textId="53E47610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≤ 0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4D23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CFE618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D137F6" w:rsidRPr="00BF6F9D" w14:paraId="6B4D8835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42EF" w14:textId="7E921D80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0 and ≤ 1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E8D82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7A76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8.3</w:t>
            </w:r>
          </w:p>
        </w:tc>
      </w:tr>
      <w:tr w:rsidR="00D137F6" w:rsidRPr="00BF6F9D" w14:paraId="0D14DE97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5437" w14:textId="4682A199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&gt; 1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ilo</w:t>
            </w:r>
            <w:r w:rsidR="00DC03D6"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DC03D6" w:rsidRPr="000B4F51">
              <w:rPr>
                <w:rFonts w:ascii="Times New Roman" w:eastAsia="Times New Roman" w:hAnsi="Times New Roman" w:cs="Times New Roman"/>
                <w:sz w:val="24"/>
                <w:szCs w:val="24"/>
              </w:rPr>
              <w:t>ram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784F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A164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137F6" w:rsidRPr="00BF6F9D" w14:paraId="187D44CC" w14:textId="77777777" w:rsidTr="00D00878">
        <w:trPr>
          <w:trHeight w:val="420"/>
        </w:trPr>
        <w:tc>
          <w:tcPr>
            <w:tcW w:w="57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BED97" w14:textId="77777777" w:rsidR="00D137F6" w:rsidRPr="00BF6F9D" w:rsidRDefault="00D137F6" w:rsidP="003C0016">
            <w:pPr>
              <w:spacing w:after="0" w:line="240" w:lineRule="auto"/>
              <w:ind w:firstLineChars="900" w:firstLine="2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6B68A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58934" w14:textId="77777777" w:rsidR="00D137F6" w:rsidRPr="00BF6F9D" w:rsidRDefault="00D137F6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F9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00878" w:rsidRPr="00BF6F9D" w14:paraId="61E74AB3" w14:textId="77777777" w:rsidTr="00D00878">
        <w:trPr>
          <w:trHeight w:val="300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35E" w14:textId="5DF81E59" w:rsidR="00D00878" w:rsidRPr="00BF6F9D" w:rsidRDefault="00D00878" w:rsidP="003C00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F6F9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^ Missing data.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BE6" w14:textId="77777777" w:rsidR="00D00878" w:rsidRPr="00BF6F9D" w:rsidRDefault="00D00878" w:rsidP="003C00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CBA" w14:textId="77777777" w:rsidR="00D00878" w:rsidRPr="00BF6F9D" w:rsidRDefault="00D00878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0878" w:rsidRPr="00BF6F9D" w14:paraId="2608EB99" w14:textId="77777777" w:rsidTr="00D00878">
        <w:trPr>
          <w:trHeight w:val="300"/>
        </w:trPr>
        <w:tc>
          <w:tcPr>
            <w:tcW w:w="5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9889" w14:textId="21F7EC75" w:rsidR="00D00878" w:rsidRPr="00BF6F9D" w:rsidRDefault="00D00878" w:rsidP="003C00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BA3" w14:textId="77777777" w:rsidR="00D00878" w:rsidRPr="00BF6F9D" w:rsidRDefault="00D00878" w:rsidP="003C00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FB13" w14:textId="77777777" w:rsidR="00D00878" w:rsidRPr="00BF6F9D" w:rsidRDefault="00D00878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AEB1F94" w14:textId="0043D609" w:rsidR="00254300" w:rsidRDefault="00254300"/>
    <w:p w14:paraId="4576C1E7" w14:textId="77777777" w:rsidR="00254300" w:rsidRDefault="00254300">
      <w:r>
        <w:br w:type="page"/>
      </w:r>
    </w:p>
    <w:p w14:paraId="33A78D72" w14:textId="77777777" w:rsidR="00254300" w:rsidRDefault="00254300" w:rsidP="00254300">
      <w:pPr>
        <w:spacing w:line="480" w:lineRule="auto"/>
        <w:rPr>
          <w:i/>
          <w:iCs/>
          <w:sz w:val="24"/>
          <w:szCs w:val="24"/>
          <w:lang w:val="en-US"/>
        </w:rPr>
      </w:pPr>
      <w:r w:rsidRPr="0000323D">
        <w:rPr>
          <w:sz w:val="24"/>
          <w:szCs w:val="24"/>
          <w:lang w:val="en-US"/>
        </w:rPr>
        <w:lastRenderedPageBreak/>
        <w:t>Table 2: Infants’ Improved Weight and DQ during two hospitalisations (</w:t>
      </w:r>
      <w:r w:rsidRPr="0000323D">
        <w:rPr>
          <w:i/>
          <w:iCs/>
          <w:sz w:val="24"/>
          <w:szCs w:val="24"/>
          <w:lang w:val="en-US"/>
        </w:rPr>
        <w:t>n = 60)</w:t>
      </w:r>
    </w:p>
    <w:tbl>
      <w:tblPr>
        <w:tblW w:w="8280" w:type="dxa"/>
        <w:tblInd w:w="118" w:type="dxa"/>
        <w:tblLook w:val="04A0" w:firstRow="1" w:lastRow="0" w:firstColumn="1" w:lastColumn="0" w:noHBand="0" w:noVBand="1"/>
      </w:tblPr>
      <w:tblGrid>
        <w:gridCol w:w="1500"/>
        <w:gridCol w:w="1620"/>
        <w:gridCol w:w="1200"/>
        <w:gridCol w:w="1200"/>
        <w:gridCol w:w="1380"/>
        <w:gridCol w:w="1380"/>
      </w:tblGrid>
      <w:tr w:rsidR="00254300" w:rsidRPr="00232ECD" w14:paraId="218E1B60" w14:textId="77777777" w:rsidTr="003C0016">
        <w:trPr>
          <w:trHeight w:val="300"/>
        </w:trPr>
        <w:tc>
          <w:tcPr>
            <w:tcW w:w="31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EA1DB0" w14:textId="77777777" w:rsidR="00254300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' improved </w:t>
            </w:r>
          </w:p>
          <w:p w14:paraId="5981C985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and DQ 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1CD25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First hospital admission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3BDA047" w14:textId="77777777" w:rsidR="00254300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hospital </w:t>
            </w:r>
          </w:p>
          <w:p w14:paraId="7CBAB3BC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323D">
              <w:rPr>
                <w:rFonts w:ascii="Times New Roman" w:eastAsia="Times New Roman" w:hAnsi="Times New Roman" w:cs="Times New Roman"/>
                <w:sz w:val="24"/>
                <w:szCs w:val="24"/>
              </w:rPr>
              <w:t>discharge</w:t>
            </w:r>
          </w:p>
        </w:tc>
      </w:tr>
      <w:tr w:rsidR="00254300" w:rsidRPr="00232ECD" w14:paraId="365AA0EB" w14:textId="77777777" w:rsidTr="003C0016">
        <w:trPr>
          <w:trHeight w:val="300"/>
        </w:trPr>
        <w:tc>
          <w:tcPr>
            <w:tcW w:w="31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CF0E3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22B7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9C5B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24596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D45200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54300" w:rsidRPr="00232ECD" w14:paraId="330B9F0B" w14:textId="77777777" w:rsidTr="003C0016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DC25D2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DQ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3C9F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1 - 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2EE4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EC2D7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55B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57238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254300" w:rsidRPr="00232ECD" w14:paraId="7BD311B7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E13486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D61D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41 - 6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03C8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CE30D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49E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411F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254300" w:rsidRPr="00232ECD" w14:paraId="54E7C081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5B8E84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753AB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61 - 8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1886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9F975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DFE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0CDE5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254300" w:rsidRPr="00232ECD" w14:paraId="721A32BB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D0E76F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B6D9C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81 - 1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BCC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0217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00F0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0A797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61.7</w:t>
            </w:r>
          </w:p>
        </w:tc>
      </w:tr>
      <w:tr w:rsidR="00254300" w:rsidRPr="00232ECD" w14:paraId="717D75ED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1918E8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D688D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01 - 12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0D53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FAF2F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09DFA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95C0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54300" w:rsidRPr="00232ECD" w14:paraId="0E0113D4" w14:textId="77777777" w:rsidTr="003C0016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1F437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CA35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5 - 6.9 kg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2035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459A3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8787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EEFA31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54300" w:rsidRPr="00232ECD" w14:paraId="3673BD68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626064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8B4E6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7 - 8.9 kg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837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14B7F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0EFE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E0789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254300" w:rsidRPr="00232ECD" w14:paraId="28E32CA6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35FFD2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E83D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9 - 10.9 kg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5AE8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93B96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EA5F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F022D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254300" w:rsidRPr="00232ECD" w14:paraId="3D4550DE" w14:textId="77777777" w:rsidTr="003C0016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34ADE7" w14:textId="77777777" w:rsidR="00254300" w:rsidRPr="00232ECD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04957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1 - 12.9 kg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A60F4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63C04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95B52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21018C" w14:textId="77777777" w:rsidR="00254300" w:rsidRPr="00232ECD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2EC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</w:tbl>
    <w:p w14:paraId="273C3BFA" w14:textId="77777777" w:rsidR="00254300" w:rsidRDefault="00254300" w:rsidP="00255AB1">
      <w:pPr>
        <w:spacing w:line="480" w:lineRule="auto"/>
        <w:jc w:val="right"/>
        <w:rPr>
          <w:sz w:val="24"/>
          <w:szCs w:val="24"/>
        </w:rPr>
      </w:pPr>
    </w:p>
    <w:p w14:paraId="4CD5ABCE" w14:textId="77777777" w:rsidR="00254300" w:rsidRDefault="00254300" w:rsidP="00254300"/>
    <w:p w14:paraId="7FC33E8E" w14:textId="3C2CCA57" w:rsidR="00254300" w:rsidRDefault="00254300">
      <w:r>
        <w:br w:type="page"/>
      </w:r>
    </w:p>
    <w:p w14:paraId="427D45DC" w14:textId="77777777" w:rsidR="00254300" w:rsidRDefault="00254300" w:rsidP="00254300">
      <w:pPr>
        <w:spacing w:line="480" w:lineRule="auto"/>
        <w:rPr>
          <w:sz w:val="24"/>
          <w:szCs w:val="24"/>
          <w:lang w:val="en-US"/>
        </w:rPr>
      </w:pPr>
      <w:r w:rsidRPr="0000323D">
        <w:rPr>
          <w:sz w:val="24"/>
          <w:szCs w:val="24"/>
          <w:lang w:val="en-US"/>
        </w:rPr>
        <w:lastRenderedPageBreak/>
        <w:t>Table 3: Correlation Matrix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361"/>
        <w:gridCol w:w="519"/>
        <w:gridCol w:w="1080"/>
        <w:gridCol w:w="1080"/>
        <w:gridCol w:w="1170"/>
        <w:gridCol w:w="1080"/>
        <w:gridCol w:w="990"/>
        <w:gridCol w:w="1080"/>
        <w:gridCol w:w="990"/>
      </w:tblGrid>
      <w:tr w:rsidR="00254300" w:rsidRPr="002D28A2" w14:paraId="506C1F18" w14:textId="77777777" w:rsidTr="003C0016">
        <w:trPr>
          <w:trHeight w:val="728"/>
        </w:trPr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DDF2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72AB7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EB43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Improved wei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4F7C0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Improved DQ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1630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Parenting time during hospitalis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1F5E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Medical spendin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3E613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Parent educational lev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E5F76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Distance to hospital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C115B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Medical insurance coverage</w:t>
            </w:r>
          </w:p>
        </w:tc>
      </w:tr>
      <w:tr w:rsidR="00254300" w:rsidRPr="002D28A2" w14:paraId="6D6D742D" w14:textId="77777777" w:rsidTr="003C0016">
        <w:trPr>
          <w:trHeight w:val="547"/>
        </w:trPr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1CC56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Improved weight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8D94D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56BE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9BD1C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8B17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DEBD7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D725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9632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CC0C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7A7EF004" w14:textId="77777777" w:rsidTr="003C0016">
        <w:trPr>
          <w:trHeight w:val="607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EDE48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Improved DQ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2346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1B28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BC893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AAB30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6069D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87507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E45A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36679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22BE1A8E" w14:textId="77777777" w:rsidTr="003C0016">
        <w:trPr>
          <w:trHeight w:val="736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AD545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Parenting time during hospitalisatio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49B3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2B2F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47 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98E57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6982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86724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9886C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387D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2F9043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603B8A6A" w14:textId="77777777" w:rsidTr="003C0016">
        <w:trPr>
          <w:trHeight w:val="676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D869C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Medical spending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20463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F0B3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E91EE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1137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51C1D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47AD9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9A97B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7949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0479A152" w14:textId="77777777" w:rsidTr="003C0016">
        <w:trPr>
          <w:trHeight w:val="762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9FB7E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Parent educational level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1FBB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1BD38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4FA38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FE6E7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9D40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72206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11D18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5DE31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1B4257A7" w14:textId="77777777" w:rsidTr="003C0016">
        <w:trPr>
          <w:trHeight w:val="676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E7E03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Distance to hospital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50DE9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36ECC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8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E6911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1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18CA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11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E2748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0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5C09C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AF723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7EB15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254300" w:rsidRPr="002D28A2" w14:paraId="7A874E7E" w14:textId="77777777" w:rsidTr="003C0016">
        <w:trPr>
          <w:trHeight w:val="743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95F08" w14:textId="77777777" w:rsidR="00254300" w:rsidRPr="002D28A2" w:rsidRDefault="00254300" w:rsidP="003C00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Medical insurance coverag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FAD0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E517F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-0.04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92818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-0.1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3C19D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3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773E9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-0.000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67D3F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0.00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FBE4A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-0.000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40602" w14:textId="77777777" w:rsidR="00254300" w:rsidRPr="002D28A2" w:rsidRDefault="00254300" w:rsidP="003C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28A2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</w:tbl>
    <w:p w14:paraId="33DB3AD3" w14:textId="77777777" w:rsidR="00254300" w:rsidRPr="002D28A2" w:rsidRDefault="00254300" w:rsidP="00254300">
      <w:pPr>
        <w:rPr>
          <w:lang w:val="en-US"/>
        </w:rPr>
      </w:pPr>
      <w:r w:rsidRPr="002D28A2">
        <w:rPr>
          <w:lang w:val="en-US"/>
        </w:rPr>
        <w:t>* p &lt; 0.05</w:t>
      </w:r>
    </w:p>
    <w:p w14:paraId="7C6C7EA6" w14:textId="77777777" w:rsidR="00254300" w:rsidRPr="002D28A2" w:rsidRDefault="00254300" w:rsidP="00254300">
      <w:pPr>
        <w:rPr>
          <w:lang w:val="en-US"/>
        </w:rPr>
      </w:pPr>
      <w:r w:rsidRPr="002D28A2">
        <w:rPr>
          <w:lang w:val="en-US"/>
        </w:rPr>
        <w:t>** p &lt; 0.01</w:t>
      </w:r>
    </w:p>
    <w:p w14:paraId="6943A9E0" w14:textId="77777777" w:rsidR="00254300" w:rsidRDefault="00254300" w:rsidP="00254300">
      <w:pPr>
        <w:spacing w:line="480" w:lineRule="auto"/>
        <w:rPr>
          <w:sz w:val="24"/>
          <w:szCs w:val="24"/>
        </w:rPr>
      </w:pPr>
    </w:p>
    <w:p w14:paraId="63D8F514" w14:textId="77777777" w:rsidR="00254300" w:rsidRDefault="00254300" w:rsidP="00254300"/>
    <w:p w14:paraId="1D5B308B" w14:textId="77777777" w:rsidR="008F29E5" w:rsidRDefault="008F29E5"/>
    <w:sectPr w:rsidR="008F29E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5AF5E" w14:textId="77777777" w:rsidR="003F7943" w:rsidRDefault="003F7943" w:rsidP="00255AB1">
      <w:pPr>
        <w:spacing w:after="0" w:line="240" w:lineRule="auto"/>
      </w:pPr>
      <w:r>
        <w:separator/>
      </w:r>
    </w:p>
  </w:endnote>
  <w:endnote w:type="continuationSeparator" w:id="0">
    <w:p w14:paraId="2472D89D" w14:textId="77777777" w:rsidR="003F7943" w:rsidRDefault="003F7943" w:rsidP="00255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492581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695D67" w14:textId="40FAAF9D" w:rsidR="00255AB1" w:rsidRDefault="00255AB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0F9094B" w14:textId="77777777" w:rsidR="00255AB1" w:rsidRDefault="00255A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9C216" w14:textId="77777777" w:rsidR="003F7943" w:rsidRDefault="003F7943" w:rsidP="00255AB1">
      <w:pPr>
        <w:spacing w:after="0" w:line="240" w:lineRule="auto"/>
      </w:pPr>
      <w:r>
        <w:separator/>
      </w:r>
    </w:p>
  </w:footnote>
  <w:footnote w:type="continuationSeparator" w:id="0">
    <w:p w14:paraId="4903E399" w14:textId="77777777" w:rsidR="003F7943" w:rsidRDefault="003F7943" w:rsidP="00255A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A66EB" w14:textId="784E0524" w:rsidR="00255AB1" w:rsidRDefault="00255AB1">
    <w:pPr>
      <w:pStyle w:val="Header"/>
    </w:pPr>
    <w:r>
      <w:t>EARLY CHILDHOOD DEVELOPMENTAL DELA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7F6"/>
    <w:rsid w:val="00254300"/>
    <w:rsid w:val="00255AB1"/>
    <w:rsid w:val="003F7943"/>
    <w:rsid w:val="008F29E5"/>
    <w:rsid w:val="00D00878"/>
    <w:rsid w:val="00D137F6"/>
    <w:rsid w:val="00DC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A2808"/>
  <w15:chartTrackingRefBased/>
  <w15:docId w15:val="{CF304DC2-EFA5-4924-9B9B-2610B725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A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AB1"/>
  </w:style>
  <w:style w:type="paragraph" w:styleId="Footer">
    <w:name w:val="footer"/>
    <w:basedOn w:val="Normal"/>
    <w:link w:val="FooterChar"/>
    <w:uiPriority w:val="99"/>
    <w:unhideWhenUsed/>
    <w:rsid w:val="00255A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iw niniw</dc:creator>
  <cp:keywords/>
  <dc:description/>
  <cp:lastModifiedBy>Isabel Wang</cp:lastModifiedBy>
  <cp:revision>5</cp:revision>
  <dcterms:created xsi:type="dcterms:W3CDTF">2021-11-22T03:05:00Z</dcterms:created>
  <dcterms:modified xsi:type="dcterms:W3CDTF">2022-05-22T21:19:00Z</dcterms:modified>
</cp:coreProperties>
</file>